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06C93" w14:textId="77777777" w:rsidR="00C83A24" w:rsidRPr="00C83A24" w:rsidRDefault="00C83A24" w:rsidP="00C83A24">
      <w:pPr>
        <w:spacing w:after="0" w:line="360" w:lineRule="auto"/>
        <w:jc w:val="both"/>
        <w:rPr>
          <w:rFonts w:ascii="Times New Roman" w:eastAsia="Aptos" w:hAnsi="Times New Roman" w:cs="Times New Roman"/>
          <w:b/>
          <w:bCs/>
        </w:rPr>
      </w:pPr>
      <w:r w:rsidRPr="00C83A24">
        <w:rPr>
          <w:rFonts w:ascii="Times New Roman" w:eastAsia="Aptos" w:hAnsi="Times New Roman" w:cs="Times New Roman"/>
          <w:b/>
          <w:bCs/>
        </w:rPr>
        <w:t>Appendix 1: Table S1: Exploratory Factor Analysis Results for the Change Management Practices Scale</w:t>
      </w:r>
    </w:p>
    <w:tbl>
      <w:tblPr>
        <w:tblW w:w="110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864"/>
        <w:gridCol w:w="1538"/>
        <w:gridCol w:w="15"/>
        <w:gridCol w:w="1389"/>
        <w:gridCol w:w="15"/>
        <w:gridCol w:w="1402"/>
        <w:gridCol w:w="15"/>
        <w:gridCol w:w="1296"/>
        <w:gridCol w:w="1285"/>
      </w:tblGrid>
      <w:tr w:rsidR="000D13E7" w:rsidRPr="00C47C1B" w14:paraId="18C35126" w14:textId="77777777" w:rsidTr="0050560A">
        <w:trPr>
          <w:trHeight w:val="273"/>
          <w:jc w:val="center"/>
        </w:trPr>
        <w:tc>
          <w:tcPr>
            <w:tcW w:w="410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80421" w14:textId="77777777" w:rsidR="000D13E7" w:rsidRPr="00C47C1B" w:rsidRDefault="000D13E7" w:rsidP="0050560A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30922" w14:textId="77777777" w:rsidR="000D13E7" w:rsidRPr="00C47C1B" w:rsidRDefault="000D13E7" w:rsidP="0050560A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Representation Qualities</w:t>
            </w:r>
          </w:p>
        </w:tc>
        <w:tc>
          <w:tcPr>
            <w:tcW w:w="54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21819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Factorial Contributions</w:t>
            </w:r>
          </w:p>
        </w:tc>
      </w:tr>
      <w:tr w:rsidR="000D13E7" w:rsidRPr="00C47C1B" w14:paraId="4B1DAB89" w14:textId="77777777" w:rsidTr="0050560A">
        <w:trPr>
          <w:trHeight w:val="146"/>
          <w:jc w:val="center"/>
        </w:trPr>
        <w:tc>
          <w:tcPr>
            <w:tcW w:w="410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80CDF05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48FD8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F20D2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MM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AD97A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DM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5F83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47FEFC1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eadership </w:t>
            </w:r>
          </w:p>
        </w:tc>
      </w:tr>
      <w:tr w:rsidR="000D13E7" w:rsidRPr="00C47C1B" w14:paraId="778873BC" w14:textId="77777777" w:rsidTr="0050560A">
        <w:trPr>
          <w:trHeight w:val="563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C4A7A3D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COMM 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0405D56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The company's strategy is clearly communicated at all hierarchical level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0498AA7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529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8FD6A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E8FB2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B5E61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AC08A59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2D1CB2C9" w14:textId="77777777" w:rsidTr="0050560A">
        <w:trPr>
          <w:trHeight w:val="819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8CCF9B8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COMM 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A94DC96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Information about the company and its action plans is disseminated at all levels in terms understandable to al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BDF510A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54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4D1DD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3CDF8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1964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E4E4E3F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4AC71EC1" w14:textId="77777777" w:rsidTr="0050560A">
        <w:trPr>
          <w:trHeight w:val="561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1039213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COMM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107C090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The objectives set for individuals and teams are consistent with the company's strateg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1733019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759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91C7B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8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655A7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0BFA2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3A48D22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288A43F4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F39DF1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COMM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3FEF97F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Employees are informed about upcoming transformations and their progres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7B659E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90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3A17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7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58AE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E766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7F0B631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29FCE544" w14:textId="77777777" w:rsidTr="0050560A">
        <w:trPr>
          <w:trHeight w:val="561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5DAC6C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COMM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33ACA1B2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The values promoted by my company are clear and widely communicate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0C40A2D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35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7120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7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B5A6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902B5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6099DF1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19E37081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5F43CD0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E</w:t>
            </w:r>
            <w:r w:rsidRPr="00C47C1B">
              <w:rPr>
                <w:rFonts w:ascii="Aptos" w:eastAsia="TimesNewRomanPSMT" w:hAnsi="Aptos" w:cs="Arial"/>
                <w:b/>
                <w:bCs/>
                <w:sz w:val="20"/>
                <w:szCs w:val="20"/>
              </w:rPr>
              <w:t>PDM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5CDF2F8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 xml:space="preserve">Our organization </w:t>
            </w:r>
            <w:proofErr w:type="gramStart"/>
            <w:r w:rsidRPr="00C47C1B">
              <w:rPr>
                <w:rFonts w:ascii="Times New Roman" w:eastAsia="Aptos" w:hAnsi="Times New Roman" w:cs="Times New Roman"/>
                <w:lang w:val="en-US"/>
              </w:rPr>
              <w:t>takes into account</w:t>
            </w:r>
            <w:proofErr w:type="gramEnd"/>
            <w:r w:rsidRPr="00C47C1B">
              <w:rPr>
                <w:rFonts w:ascii="Times New Roman" w:eastAsia="Aptos" w:hAnsi="Times New Roman" w:cs="Times New Roman"/>
                <w:lang w:val="en-US"/>
              </w:rPr>
              <w:t xml:space="preserve"> the opinions of all employees in decision-maki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8EEF427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566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950C2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C257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20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59A19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0A58B71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74A58E29" w14:textId="77777777" w:rsidTr="0050560A">
        <w:trPr>
          <w:trHeight w:val="561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5FC17B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E</w:t>
            </w:r>
            <w:r w:rsidRPr="00C47C1B">
              <w:rPr>
                <w:rFonts w:ascii="Aptos" w:eastAsia="TimesNewRomanPSMT" w:hAnsi="Aptos" w:cs="Arial"/>
                <w:b/>
                <w:bCs/>
                <w:sz w:val="20"/>
                <w:szCs w:val="20"/>
              </w:rPr>
              <w:t>PDM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58E6381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We can ask for clarification or additional information about our decision-making proces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28BFAD8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5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3060A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B71B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793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76422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9094B95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02334ED6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E4B9EA1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E</w:t>
            </w:r>
            <w:r w:rsidRPr="00C47C1B">
              <w:rPr>
                <w:rFonts w:ascii="Aptos" w:eastAsia="TimesNewRomanPSMT" w:hAnsi="Aptos" w:cs="Arial"/>
                <w:b/>
                <w:bCs/>
                <w:sz w:val="20"/>
                <w:szCs w:val="20"/>
              </w:rPr>
              <w:t>PDM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61130FA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In our institution, change generally has a positive effec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C9099EC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08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DC7E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BBD18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592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20E12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ED2A5E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3A639AC6" w14:textId="77777777" w:rsidTr="0050560A">
        <w:trPr>
          <w:trHeight w:val="561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56418E6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E</w:t>
            </w:r>
            <w:r w:rsidRPr="00C47C1B">
              <w:rPr>
                <w:rFonts w:ascii="Aptos" w:eastAsia="TimesNewRomanPSMT" w:hAnsi="Aptos" w:cs="Arial"/>
                <w:b/>
                <w:bCs/>
                <w:sz w:val="20"/>
                <w:szCs w:val="20"/>
              </w:rPr>
              <w:t>PDM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C1BE906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Employees can object to decisions made in our institution</w:t>
            </w:r>
            <w:r w:rsidRPr="00C47C1B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5C7883B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569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1E9C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1F617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26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AD428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969C97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29E57927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357A05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TRAIN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096CE5D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I am constantly developing to improve my performance capability</w:t>
            </w:r>
            <w:r w:rsidRPr="00C47C1B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477704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724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AE087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4969A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259A7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8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E262EFD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36EF27CB" w14:textId="77777777" w:rsidTr="0050560A">
        <w:trPr>
          <w:trHeight w:val="834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3658D74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TRAIN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9F09580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 xml:space="preserve">I can have appropriate training/capacity </w:t>
            </w:r>
            <w:r w:rsidRPr="00C47C1B">
              <w:rPr>
                <w:rFonts w:ascii="Times New Roman" w:eastAsia="Aptos" w:hAnsi="Times New Roman" w:cs="Times New Roman"/>
                <w:lang w:val="en-US"/>
              </w:rPr>
              <w:lastRenderedPageBreak/>
              <w:t>development activities if I need to do my job</w:t>
            </w:r>
            <w:r w:rsidRPr="00C47C1B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DA41ABB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lastRenderedPageBreak/>
              <w:t>0,786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23980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49480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1EAC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8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1D802C5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6DFA2837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FD663A0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TRAIN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2EB8B28A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Recent training and capacity building activities have helped me in my professional performance</w:t>
            </w:r>
            <w:r w:rsidRPr="00C47C1B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EA6218F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46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26B7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1086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C00E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7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A6C7610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</w:tr>
      <w:tr w:rsidR="000D13E7" w:rsidRPr="00C47C1B" w14:paraId="2038A30B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0E5AF1B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LEAD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67B72A6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My boss provides me with a solid vision for the future</w:t>
            </w:r>
            <w:r w:rsidRPr="00C47C1B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8EA5452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7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1BE1B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6F670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8FE5A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602B077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764</w:t>
            </w:r>
          </w:p>
        </w:tc>
      </w:tr>
      <w:tr w:rsidR="000D13E7" w:rsidRPr="00C47C1B" w14:paraId="7E6151C4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7D3A05C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LEAD2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CBBA836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My boss motivates me to work hard</w:t>
            </w:r>
            <w:r w:rsidRPr="00C47C1B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63101B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827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B00F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04AB5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EF930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CEA94F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870</w:t>
            </w:r>
          </w:p>
        </w:tc>
      </w:tr>
      <w:tr w:rsidR="000D13E7" w:rsidRPr="00C47C1B" w14:paraId="22A8EF77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68AD997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LEAD3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7CA6CC4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My boss encourages me to work from a new perspective</w:t>
            </w:r>
            <w:r w:rsidRPr="00C47C1B">
              <w:rPr>
                <w:rFonts w:ascii="Times New Roman" w:eastAsia="Aptos" w:hAnsi="Times New Roman" w:cs="Times New Roman"/>
              </w:rPr>
              <w:t>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BBB7F3C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79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CE715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9D2A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2B86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4C8B3D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848</w:t>
            </w:r>
          </w:p>
        </w:tc>
      </w:tr>
      <w:tr w:rsidR="000D13E7" w:rsidRPr="00C47C1B" w14:paraId="6E27E5A3" w14:textId="77777777" w:rsidTr="0050560A">
        <w:trPr>
          <w:trHeight w:val="546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F77B53" w14:textId="77777777" w:rsidR="000D13E7" w:rsidRPr="00C47C1B" w:rsidRDefault="000D13E7" w:rsidP="0050560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360" w:lineRule="auto"/>
              <w:contextualSpacing/>
              <w:jc w:val="center"/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NewRomanPSMT" w:hAnsi="Times New Roman" w:cs="Arial"/>
                <w:b/>
                <w:bCs/>
                <w:sz w:val="20"/>
                <w:szCs w:val="20"/>
              </w:rPr>
              <w:t>LEAD4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424309DA" w14:textId="77777777" w:rsidR="000D13E7" w:rsidRPr="00C47C1B" w:rsidRDefault="000D13E7" w:rsidP="0050560A">
            <w:pPr>
              <w:spacing w:after="0"/>
              <w:jc w:val="both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47C1B">
              <w:rPr>
                <w:rFonts w:ascii="Times New Roman" w:eastAsia="Aptos" w:hAnsi="Times New Roman" w:cs="Times New Roman"/>
                <w:lang w:val="en-US"/>
              </w:rPr>
              <w:t>Leaders successfully engage in the change management process</w:t>
            </w:r>
            <w:r w:rsidRPr="00C47C1B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0DDBCD9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573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2A3B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F062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D1229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0BEAE0C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0,681</w:t>
            </w:r>
          </w:p>
        </w:tc>
      </w:tr>
      <w:tr w:rsidR="000D13E7" w:rsidRPr="00C47C1B" w14:paraId="6F568CAF" w14:textId="77777777" w:rsidTr="0050560A">
        <w:trPr>
          <w:trHeight w:val="273"/>
          <w:jc w:val="center"/>
        </w:trPr>
        <w:tc>
          <w:tcPr>
            <w:tcW w:w="565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A191E8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b/>
                <w:bCs/>
              </w:rPr>
              <w:t xml:space="preserve">Eigenvalue </w:t>
            </w: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>(λ)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7362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5,69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4DA2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2,0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8199D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1,3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DF7326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1,228</w:t>
            </w:r>
          </w:p>
        </w:tc>
      </w:tr>
      <w:tr w:rsidR="000D13E7" w:rsidRPr="00C47C1B" w14:paraId="53CFDC92" w14:textId="77777777" w:rsidTr="0050560A">
        <w:trPr>
          <w:trHeight w:val="273"/>
          <w:jc w:val="center"/>
        </w:trPr>
        <w:tc>
          <w:tcPr>
            <w:tcW w:w="565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6016E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b/>
                <w:bCs/>
              </w:rPr>
              <w:t>Reliability (Cronbach's Alpha)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B632E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0,8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88539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0,6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1BA74F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0,8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BEE661B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0,869</w:t>
            </w:r>
          </w:p>
        </w:tc>
      </w:tr>
      <w:tr w:rsidR="000D13E7" w:rsidRPr="00C47C1B" w14:paraId="195F83E3" w14:textId="77777777" w:rsidTr="0050560A">
        <w:trPr>
          <w:trHeight w:val="500"/>
          <w:jc w:val="center"/>
        </w:trPr>
        <w:tc>
          <w:tcPr>
            <w:tcW w:w="565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4DA0CF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  <w:lang w:val="fr-CA"/>
              </w:rPr>
            </w:pPr>
            <w:r w:rsidRPr="00C47C1B">
              <w:rPr>
                <w:rFonts w:ascii="Times New Roman" w:eastAsia="Times New Roman" w:hAnsi="Times New Roman" w:cs="Arial"/>
                <w:b/>
                <w:bCs/>
                <w:lang w:val="en-US"/>
              </w:rPr>
              <w:t>Percentage of Explained Variance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F01E4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19,793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82F65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19,08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5EE593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13,636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199EE80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12,283%</w:t>
            </w:r>
          </w:p>
        </w:tc>
      </w:tr>
      <w:tr w:rsidR="000D13E7" w:rsidRPr="00C47C1B" w14:paraId="18589618" w14:textId="77777777" w:rsidTr="0050560A">
        <w:trPr>
          <w:trHeight w:val="288"/>
          <w:jc w:val="center"/>
        </w:trPr>
        <w:tc>
          <w:tcPr>
            <w:tcW w:w="1106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05357B6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KMO </w:t>
            </w:r>
            <w:proofErr w:type="gramStart"/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=  0</w:t>
            </w:r>
            <w:r w:rsidRPr="00C47C1B">
              <w:rPr>
                <w:rFonts w:ascii="Times New Roman" w:eastAsia="Times New Roman" w:hAnsi="Times New Roman" w:cs="Arial"/>
                <w:color w:val="000000"/>
                <w:sz w:val="20"/>
                <w:szCs w:val="20"/>
              </w:rPr>
              <w:t>,873</w:t>
            </w:r>
            <w:proofErr w:type="gramEnd"/>
          </w:p>
        </w:tc>
      </w:tr>
      <w:tr w:rsidR="000D13E7" w:rsidRPr="00C47C1B" w14:paraId="4BFDC466" w14:textId="77777777" w:rsidTr="0050560A">
        <w:trPr>
          <w:trHeight w:val="273"/>
          <w:jc w:val="center"/>
        </w:trPr>
        <w:tc>
          <w:tcPr>
            <w:tcW w:w="1106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2DA4F" w14:textId="77777777" w:rsidR="000D13E7" w:rsidRPr="00C47C1B" w:rsidRDefault="000D13E7" w:rsidP="0050560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C47C1B">
              <w:rPr>
                <w:rFonts w:ascii="Times New Roman" w:eastAsia="Times New Roman" w:hAnsi="Times New Roman" w:cs="Arial"/>
                <w:b/>
                <w:bCs/>
                <w:lang w:val="en-US"/>
              </w:rPr>
              <w:t>Significance of Bartlett's Sphericity Test</w:t>
            </w:r>
            <w:r w:rsidRPr="00C47C1B">
              <w:rPr>
                <w:rFonts w:ascii="Times New Roman" w:eastAsia="Times New Roman" w:hAnsi="Times New Roman" w:cs="Arial"/>
                <w:b/>
                <w:bCs/>
              </w:rPr>
              <w:t xml:space="preserve"> </w:t>
            </w:r>
            <w:r w:rsidRPr="00C47C1B">
              <w:rPr>
                <w:rFonts w:ascii="Times New Roman" w:eastAsia="Times New Roman" w:hAnsi="Times New Roman" w:cs="Arial"/>
                <w:sz w:val="20"/>
                <w:szCs w:val="20"/>
              </w:rPr>
              <w:t>= 0,000</w:t>
            </w:r>
          </w:p>
        </w:tc>
      </w:tr>
    </w:tbl>
    <w:p w14:paraId="6E90A81E" w14:textId="3E8E859A" w:rsidR="00C83A24" w:rsidRPr="00C83A24" w:rsidRDefault="00C83A24" w:rsidP="00C83A24">
      <w:pPr>
        <w:pStyle w:val="a"/>
        <w:rPr>
          <w:rFonts w:eastAsia="Aptos"/>
          <w:bCs/>
          <w:lang w:val="en-GB"/>
        </w:rPr>
      </w:pPr>
      <w:r w:rsidRPr="00C83A24">
        <w:rPr>
          <w:rFonts w:eastAsia="Aptos"/>
          <w:bCs/>
          <w:lang w:val="en-GB"/>
        </w:rPr>
        <w:t>Appendix 2: Table S2. Assessment of normality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820"/>
        <w:gridCol w:w="820"/>
        <w:gridCol w:w="900"/>
        <w:gridCol w:w="1020"/>
        <w:gridCol w:w="1060"/>
        <w:gridCol w:w="940"/>
      </w:tblGrid>
      <w:tr w:rsidR="000D13E7" w:rsidRPr="004A50BB" w14:paraId="1B66D252" w14:textId="77777777" w:rsidTr="0050560A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342AB4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856F9A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m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B479B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Max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AD8F6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skew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64732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.r.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A1C91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kurtosi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ABC30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.r.</w:t>
            </w:r>
            <w:proofErr w:type="spellEnd"/>
          </w:p>
        </w:tc>
      </w:tr>
      <w:tr w:rsidR="000D13E7" w:rsidRPr="004A50BB" w14:paraId="731943D4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9F4C49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ULT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3E64B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AA6BF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FBBD8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27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A236E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1,3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2261B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3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0A883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6,035</w:t>
            </w:r>
          </w:p>
        </w:tc>
      </w:tr>
      <w:tr w:rsidR="000D13E7" w:rsidRPr="004A50BB" w14:paraId="45C6F6CB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B4C1AA5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ULT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A704E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731CE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27C83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44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38D61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2,9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79668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8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600C5B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8,184</w:t>
            </w:r>
          </w:p>
        </w:tc>
      </w:tr>
      <w:tr w:rsidR="000D13E7" w:rsidRPr="004A50BB" w14:paraId="78C74623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F6ADC6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UL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75719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92FCEE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FDF8DA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14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40742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0,2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B3BA8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,7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08A5A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3,348</w:t>
            </w:r>
          </w:p>
        </w:tc>
      </w:tr>
      <w:tr w:rsidR="000D13E7" w:rsidRPr="004A50BB" w14:paraId="03E11789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DAAA73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UL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C9A97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76E9B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F1B14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10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2AE4C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9,86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97AD6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,55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E39BE9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2,480</w:t>
            </w:r>
          </w:p>
        </w:tc>
      </w:tr>
      <w:tr w:rsidR="000D13E7" w:rsidRPr="004A50BB" w14:paraId="7D236165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5086BC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LEAD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4DBB5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18680C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5C68BB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68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2A95A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5,0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BB87E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2,7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595BCC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2,185</w:t>
            </w:r>
          </w:p>
        </w:tc>
      </w:tr>
      <w:tr w:rsidR="000D13E7" w:rsidRPr="004A50BB" w14:paraId="43E9C658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5C5A0C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LEAD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F7700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918513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AAFD2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56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BE6D1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3,97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6B5CA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9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CF2C7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8,746</w:t>
            </w:r>
          </w:p>
        </w:tc>
      </w:tr>
      <w:tr w:rsidR="000D13E7" w:rsidRPr="004A50BB" w14:paraId="66B6636D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6AF422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LEAD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24B83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BBACD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E250A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65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3CF86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4,7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114F5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2,3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1CCB7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0,591</w:t>
            </w:r>
          </w:p>
        </w:tc>
      </w:tr>
      <w:tr w:rsidR="000D13E7" w:rsidRPr="004A50BB" w14:paraId="3166D0BB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114C92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LEAD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B3868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3CF53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98D2F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40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E140B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2,5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7C8C2B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6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19FF5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7,138</w:t>
            </w:r>
          </w:p>
        </w:tc>
      </w:tr>
      <w:tr w:rsidR="000D13E7" w:rsidRPr="004A50BB" w14:paraId="338B56F3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625B04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TRAIN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4A946C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2CE9A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0B524E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35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613023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3,11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807239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71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AAE7CC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3,184</w:t>
            </w:r>
          </w:p>
        </w:tc>
      </w:tr>
      <w:tr w:rsidR="000D13E7" w:rsidRPr="004A50BB" w14:paraId="11847B40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39379F4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TRAIN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BBA38AB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1CC659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F2101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42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5FE7F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3,78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52F5FA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59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B34C5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2,629</w:t>
            </w:r>
          </w:p>
        </w:tc>
      </w:tr>
      <w:tr w:rsidR="000D13E7" w:rsidRPr="004A50BB" w14:paraId="51468370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791168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TRAIN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9D7D6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DFA75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246C4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52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5BDE2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4,71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6654A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49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C9BC3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2,214</w:t>
            </w:r>
          </w:p>
        </w:tc>
      </w:tr>
      <w:tr w:rsidR="000D13E7" w:rsidRPr="004A50BB" w14:paraId="4B3B891E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2D4A63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EIE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8B849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6B744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58510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40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28A0C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2,5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ABDC9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5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3A437A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6,845</w:t>
            </w:r>
          </w:p>
        </w:tc>
      </w:tr>
      <w:tr w:rsidR="000D13E7" w:rsidRPr="004A50BB" w14:paraId="4838C226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083005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EIE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270DC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485C9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14E9C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01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58E709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17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A40E2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15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BFA563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5,163</w:t>
            </w:r>
          </w:p>
        </w:tc>
      </w:tr>
      <w:tr w:rsidR="000D13E7" w:rsidRPr="004A50BB" w14:paraId="546F2A03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47CF6F5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EIE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1AF5F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5AB9DA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98D81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73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A6691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5,49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1A211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2,85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F74871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2,708</w:t>
            </w:r>
          </w:p>
        </w:tc>
      </w:tr>
      <w:tr w:rsidR="000D13E7" w:rsidRPr="004A50BB" w14:paraId="6379ECAB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AB98D2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EIE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12811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EE154E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B45103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49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94CDB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3,3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A48F1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8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1151B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8,136</w:t>
            </w:r>
          </w:p>
        </w:tc>
      </w:tr>
      <w:tr w:rsidR="000D13E7" w:rsidRPr="004A50BB" w14:paraId="50AAC854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7945B2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OMM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7394E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23661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0F43FC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31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B0020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1,7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4A742C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5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57AD9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6,956</w:t>
            </w:r>
          </w:p>
        </w:tc>
      </w:tr>
      <w:tr w:rsidR="000D13E7" w:rsidRPr="004A50BB" w14:paraId="5C57D747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D415E2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OMM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5850F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2834E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8376B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72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6D0AD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6,47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144B55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02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ED941C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108</w:t>
            </w:r>
          </w:p>
        </w:tc>
      </w:tr>
      <w:tr w:rsidR="000D13E7" w:rsidRPr="004A50BB" w14:paraId="020AF072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EAA838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lastRenderedPageBreak/>
              <w:t>COMM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4435A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CA075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87F0F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22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3315B4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0,8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D4978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5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C5B05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6,985</w:t>
            </w:r>
          </w:p>
        </w:tc>
      </w:tr>
      <w:tr w:rsidR="000D13E7" w:rsidRPr="004A50BB" w14:paraId="2F7B2BFC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B6FC2F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OMM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F58ED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74962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B1592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32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B5A76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1,8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E3CE6A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96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72BAF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8,746</w:t>
            </w:r>
          </w:p>
        </w:tc>
      </w:tr>
      <w:tr w:rsidR="000D13E7" w:rsidRPr="004A50BB" w14:paraId="113F719B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533A5D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COMM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F2D72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33E28E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874C1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53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7DB98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3,6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44822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2,5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4319B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1,323</w:t>
            </w:r>
          </w:p>
        </w:tc>
      </w:tr>
      <w:tr w:rsidR="000D13E7" w:rsidRPr="004A50BB" w14:paraId="11D0EEDF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F60A25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EEP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EF0082D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76A546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AF633E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48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7F222E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3,2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E4F24B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9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3F55F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8,759</w:t>
            </w:r>
          </w:p>
        </w:tc>
      </w:tr>
      <w:tr w:rsidR="000D13E7" w:rsidRPr="004A50BB" w14:paraId="3C9886AA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7689F34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EEP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B05E97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29926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E1970A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10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6C2185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9,8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4E9858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,75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376E8A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3,344</w:t>
            </w:r>
          </w:p>
        </w:tc>
      </w:tr>
      <w:tr w:rsidR="000D13E7" w:rsidRPr="004A50BB" w14:paraId="7BF4E37D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72FC34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EEP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042259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A7FAE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503CFE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86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40990B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7,74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3BFA6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,27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017511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212</w:t>
            </w:r>
          </w:p>
        </w:tc>
      </w:tr>
      <w:tr w:rsidR="000D13E7" w:rsidRPr="004A50BB" w14:paraId="1CCC4081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C83C33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EEP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BA723B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1,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BD0519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5,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579446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,25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413533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-11,1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A2B7F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,76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77B7A0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3,401</w:t>
            </w:r>
          </w:p>
        </w:tc>
      </w:tr>
      <w:tr w:rsidR="000D13E7" w:rsidRPr="004A50BB" w14:paraId="6BFE96C8" w14:textId="77777777" w:rsidTr="0050560A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D3645C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 xml:space="preserve">Multivariate 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BE12E8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E8474B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03C922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4802BA" w14:textId="77777777" w:rsidR="000D13E7" w:rsidRPr="004A50BB" w:rsidRDefault="000D13E7" w:rsidP="005056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9D908F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205,5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BF8282" w14:textId="77777777" w:rsidR="000D13E7" w:rsidRPr="004A50BB" w:rsidRDefault="000D13E7" w:rsidP="0050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 w:rsidRPr="004A50BB">
              <w:rPr>
                <w:rFonts w:ascii="Times New Roman" w:eastAsia="Times New Roman" w:hAnsi="Times New Roman" w:cs="Times New Roman"/>
                <w:lang w:eastAsia="fr-FR"/>
              </w:rPr>
              <w:t>63,524</w:t>
            </w:r>
          </w:p>
        </w:tc>
      </w:tr>
    </w:tbl>
    <w:p w14:paraId="3F976CF9" w14:textId="77777777" w:rsidR="005135AA" w:rsidRDefault="005135AA"/>
    <w:sectPr w:rsidR="005135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3E7"/>
    <w:rsid w:val="000D13E7"/>
    <w:rsid w:val="005135AA"/>
    <w:rsid w:val="006E1A4F"/>
    <w:rsid w:val="0083172C"/>
    <w:rsid w:val="008922A7"/>
    <w:rsid w:val="00B575B4"/>
    <w:rsid w:val="00BE4105"/>
    <w:rsid w:val="00C8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041B1F"/>
  <w15:chartTrackingRefBased/>
  <w15:docId w15:val="{BBDB3328-755E-46B6-AA66-D06AE9B91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3E7"/>
  </w:style>
  <w:style w:type="paragraph" w:styleId="Heading1">
    <w:name w:val="heading 1"/>
    <w:basedOn w:val="Normal"/>
    <w:next w:val="Normal"/>
    <w:link w:val="Heading1Char"/>
    <w:uiPriority w:val="9"/>
    <w:qFormat/>
    <w:rsid w:val="000D13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3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3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3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3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3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3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3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3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3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3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3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3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3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3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3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3E7"/>
    <w:rPr>
      <w:b/>
      <w:bCs/>
      <w:smallCaps/>
      <w:color w:val="0F4761" w:themeColor="accent1" w:themeShade="BF"/>
      <w:spacing w:val="5"/>
    </w:rPr>
  </w:style>
  <w:style w:type="paragraph" w:customStyle="1" w:styleId="a">
    <w:name w:val="致谢部分"/>
    <w:basedOn w:val="BodyText"/>
    <w:link w:val="a0"/>
    <w:qFormat/>
    <w:rsid w:val="000D13E7"/>
    <w:pPr>
      <w:widowControl w:val="0"/>
      <w:autoSpaceDE w:val="0"/>
      <w:autoSpaceDN w:val="0"/>
      <w:adjustRightInd w:val="0"/>
      <w:snapToGrid w:val="0"/>
      <w:spacing w:before="240" w:after="240" w:line="288" w:lineRule="auto"/>
      <w:jc w:val="both"/>
    </w:pPr>
    <w:rPr>
      <w:rFonts w:ascii="Times New Roman" w:eastAsia="Times New Roman" w:hAnsi="Times New Roman" w:cs="Times New Roman"/>
      <w:b/>
      <w:lang w:val="en-US" w:eastAsia="zh-CN"/>
      <w14:ligatures w14:val="none"/>
    </w:rPr>
  </w:style>
  <w:style w:type="character" w:customStyle="1" w:styleId="a0">
    <w:name w:val="致谢部分 字符"/>
    <w:link w:val="a"/>
    <w:qFormat/>
    <w:rsid w:val="000D13E7"/>
    <w:rPr>
      <w:rFonts w:ascii="Times New Roman" w:eastAsia="Times New Roman" w:hAnsi="Times New Roman" w:cs="Times New Roman"/>
      <w:b/>
      <w:lang w:val="en-US" w:eastAsia="zh-CN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D13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D1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580</Characters>
  <Application>Microsoft Office Word</Application>
  <DocSecurity>0</DocSecurity>
  <Lines>362</Lines>
  <Paragraphs>268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z M. Rouissi</dc:creator>
  <cp:keywords/>
  <dc:description/>
  <cp:lastModifiedBy>Chiraz M. Rouissi</cp:lastModifiedBy>
  <cp:revision>2</cp:revision>
  <dcterms:created xsi:type="dcterms:W3CDTF">2025-08-14T13:32:00Z</dcterms:created>
  <dcterms:modified xsi:type="dcterms:W3CDTF">2025-08-1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a4d9fe-1ad2-48e0-a575-eddb80eb4c13</vt:lpwstr>
  </property>
</Properties>
</file>